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E372" w14:textId="77777777" w:rsidR="004655E5" w:rsidRPr="004655E5" w:rsidRDefault="004655E5" w:rsidP="004655E5">
      <w:pPr>
        <w:jc w:val="center"/>
        <w:rPr>
          <w:rFonts w:ascii="Times New Roman" w:hAnsi="Times New Roman" w:cs="Times New Roman"/>
          <w:b/>
        </w:rPr>
      </w:pPr>
      <w:r w:rsidRPr="004655E5">
        <w:rPr>
          <w:rFonts w:ascii="Times New Roman" w:hAnsi="Times New Roman" w:cs="Times New Roman"/>
          <w:b/>
        </w:rPr>
        <w:t xml:space="preserve">Supplementary material </w:t>
      </w:r>
      <w:r w:rsidR="000667CC">
        <w:rPr>
          <w:rFonts w:ascii="Times New Roman" w:hAnsi="Times New Roman" w:cs="Times New Roman"/>
          <w:b/>
        </w:rPr>
        <w:t>A</w:t>
      </w:r>
    </w:p>
    <w:p w14:paraId="58324CB4" w14:textId="77777777" w:rsidR="004655E5" w:rsidRPr="004655E5" w:rsidRDefault="004655E5" w:rsidP="002C137E">
      <w:pPr>
        <w:jc w:val="both"/>
        <w:rPr>
          <w:rFonts w:ascii="Times New Roman" w:hAnsi="Times New Roman" w:cs="Times New Roman"/>
          <w:b/>
        </w:rPr>
      </w:pPr>
    </w:p>
    <w:p w14:paraId="1CB56963" w14:textId="77777777" w:rsidR="004655E5" w:rsidRPr="004655E5" w:rsidRDefault="004655E5" w:rsidP="002C137E">
      <w:pPr>
        <w:jc w:val="both"/>
        <w:rPr>
          <w:rFonts w:ascii="Times New Roman" w:hAnsi="Times New Roman" w:cs="Times New Roman"/>
          <w:b/>
        </w:rPr>
      </w:pPr>
    </w:p>
    <w:p w14:paraId="7698C631" w14:textId="77777777" w:rsidR="004655E5" w:rsidRDefault="00BD4C81" w:rsidP="004655E5">
      <w:pPr>
        <w:jc w:val="center"/>
        <w:rPr>
          <w:rFonts w:ascii="Times New Roman" w:hAnsi="Times New Roman" w:cs="Times New Roman"/>
          <w:b/>
        </w:rPr>
      </w:pPr>
      <w:r w:rsidRPr="004655E5">
        <w:rPr>
          <w:rFonts w:ascii="Times New Roman" w:hAnsi="Times New Roman" w:cs="Times New Roman"/>
          <w:b/>
        </w:rPr>
        <w:t xml:space="preserve">Case definition of </w:t>
      </w:r>
      <w:r w:rsidR="00542E00" w:rsidRPr="004655E5">
        <w:rPr>
          <w:rFonts w:ascii="Times New Roman" w:hAnsi="Times New Roman" w:cs="Times New Roman"/>
          <w:b/>
        </w:rPr>
        <w:t>a</w:t>
      </w:r>
      <w:r w:rsidRPr="004655E5">
        <w:rPr>
          <w:rFonts w:ascii="Times New Roman" w:hAnsi="Times New Roman" w:cs="Times New Roman"/>
          <w:b/>
        </w:rPr>
        <w:t>cute pyelonephritis via hospital discharge databases</w:t>
      </w:r>
      <w:r w:rsidR="00542E00" w:rsidRPr="004655E5">
        <w:rPr>
          <w:rFonts w:ascii="Times New Roman" w:hAnsi="Times New Roman" w:cs="Times New Roman"/>
          <w:b/>
        </w:rPr>
        <w:t xml:space="preserve"> </w:t>
      </w:r>
    </w:p>
    <w:p w14:paraId="5DF82DBA" w14:textId="77777777" w:rsidR="00BD4C81" w:rsidRPr="004655E5" w:rsidRDefault="00542E00" w:rsidP="004655E5">
      <w:pPr>
        <w:jc w:val="center"/>
        <w:rPr>
          <w:rFonts w:ascii="Times New Roman" w:hAnsi="Times New Roman" w:cs="Times New Roman"/>
        </w:rPr>
      </w:pPr>
      <w:r w:rsidRPr="004655E5">
        <w:rPr>
          <w:rFonts w:ascii="Times New Roman" w:hAnsi="Times New Roman" w:cs="Times New Roman"/>
        </w:rPr>
        <w:t>(</w:t>
      </w:r>
      <w:proofErr w:type="spellStart"/>
      <w:r w:rsidRPr="004655E5">
        <w:rPr>
          <w:rFonts w:ascii="Times New Roman" w:hAnsi="Times New Roman" w:cs="Times New Roman"/>
          <w:i/>
        </w:rPr>
        <w:t>Programme</w:t>
      </w:r>
      <w:proofErr w:type="spellEnd"/>
      <w:r w:rsidRPr="004655E5">
        <w:rPr>
          <w:rFonts w:ascii="Times New Roman" w:hAnsi="Times New Roman" w:cs="Times New Roman"/>
          <w:i/>
        </w:rPr>
        <w:t xml:space="preserve"> de </w:t>
      </w:r>
      <w:proofErr w:type="spellStart"/>
      <w:r w:rsidRPr="004655E5">
        <w:rPr>
          <w:rFonts w:ascii="Times New Roman" w:hAnsi="Times New Roman" w:cs="Times New Roman"/>
          <w:i/>
        </w:rPr>
        <w:t>Médicalisation</w:t>
      </w:r>
      <w:proofErr w:type="spellEnd"/>
      <w:r w:rsidRPr="004655E5">
        <w:rPr>
          <w:rFonts w:ascii="Times New Roman" w:hAnsi="Times New Roman" w:cs="Times New Roman"/>
          <w:i/>
        </w:rPr>
        <w:t xml:space="preserve"> des </w:t>
      </w:r>
      <w:proofErr w:type="spellStart"/>
      <w:r w:rsidRPr="004655E5">
        <w:rPr>
          <w:rFonts w:ascii="Times New Roman" w:hAnsi="Times New Roman" w:cs="Times New Roman"/>
          <w:i/>
        </w:rPr>
        <w:t>Systèmes</w:t>
      </w:r>
      <w:proofErr w:type="spellEnd"/>
      <w:r w:rsidRPr="004655E5">
        <w:rPr>
          <w:rFonts w:ascii="Times New Roman" w:hAnsi="Times New Roman" w:cs="Times New Roman"/>
          <w:i/>
        </w:rPr>
        <w:t xml:space="preserve"> </w:t>
      </w:r>
      <w:proofErr w:type="spellStart"/>
      <w:r w:rsidRPr="004655E5">
        <w:rPr>
          <w:rFonts w:ascii="Times New Roman" w:hAnsi="Times New Roman" w:cs="Times New Roman"/>
          <w:i/>
        </w:rPr>
        <w:t>d’Information</w:t>
      </w:r>
      <w:proofErr w:type="spellEnd"/>
      <w:r w:rsidRPr="004655E5">
        <w:rPr>
          <w:rFonts w:ascii="Times New Roman" w:hAnsi="Times New Roman" w:cs="Times New Roman"/>
        </w:rPr>
        <w:t xml:space="preserve"> PMSI)</w:t>
      </w:r>
    </w:p>
    <w:p w14:paraId="14FF1004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8161BF5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33B49D1" w14:textId="77777777" w:rsidR="00BD4C81" w:rsidRPr="004655E5" w:rsidRDefault="00BD4C81" w:rsidP="00BD4C81">
      <w:pPr>
        <w:pStyle w:val="Textebrut"/>
        <w:ind w:left="72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48B992A" w14:textId="77777777" w:rsidR="00F6436C" w:rsidRPr="004655E5" w:rsidRDefault="002C137E" w:rsidP="002C137E">
      <w:pPr>
        <w:pStyle w:val="Textebrut"/>
        <w:numPr>
          <w:ilvl w:val="0"/>
          <w:numId w:val="8"/>
        </w:numPr>
        <w:jc w:val="both"/>
        <w:rPr>
          <w:rFonts w:ascii="Times New Roman" w:hAnsi="Times New Roman"/>
          <w:sz w:val="22"/>
          <w:szCs w:val="22"/>
          <w:lang w:val="en-US"/>
        </w:rPr>
      </w:pPr>
      <w:r w:rsidRPr="004655E5">
        <w:rPr>
          <w:rFonts w:ascii="Times New Roman" w:hAnsi="Times New Roman"/>
          <w:b/>
          <w:sz w:val="22"/>
          <w:szCs w:val="22"/>
          <w:lang w:val="en-US"/>
        </w:rPr>
        <w:t>Acute pyelonephritis (AP)</w:t>
      </w:r>
      <w:r w:rsidR="00F6436C" w:rsidRPr="004655E5">
        <w:rPr>
          <w:rFonts w:ascii="Times New Roman" w:hAnsi="Times New Roman"/>
          <w:b/>
          <w:sz w:val="22"/>
          <w:szCs w:val="22"/>
          <w:lang w:val="en-US"/>
        </w:rPr>
        <w:t xml:space="preserve"> – </w:t>
      </w:r>
      <w:r w:rsidR="00F6436C"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="00F6436C" w:rsidRPr="004655E5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027698" w:rsidRPr="004655E5">
        <w:rPr>
          <w:rFonts w:ascii="Times New Roman" w:hAnsi="Times New Roman"/>
          <w:b/>
          <w:sz w:val="22"/>
          <w:szCs w:val="22"/>
          <w:lang w:val="en-US"/>
        </w:rPr>
        <w:t>case definition</w:t>
      </w:r>
    </w:p>
    <w:p w14:paraId="6A7FA99C" w14:textId="77777777" w:rsidR="00F6436C" w:rsidRDefault="00F6436C" w:rsidP="00882AC7">
      <w:pPr>
        <w:pStyle w:val="Textebrut"/>
        <w:jc w:val="both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Listemoyenne2-Accent5"/>
        <w:tblW w:w="0" w:type="auto"/>
        <w:tblLook w:val="04A0" w:firstRow="1" w:lastRow="0" w:firstColumn="1" w:lastColumn="0" w:noHBand="0" w:noVBand="1"/>
      </w:tblPr>
      <w:tblGrid>
        <w:gridCol w:w="279"/>
        <w:gridCol w:w="1053"/>
        <w:gridCol w:w="8074"/>
      </w:tblGrid>
      <w:tr w:rsidR="00CA03F4" w:rsidRPr="004655E5" w14:paraId="51A61F8E" w14:textId="77777777" w:rsidTr="00724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80" w:type="dxa"/>
            <w:gridSpan w:val="3"/>
          </w:tcPr>
          <w:p w14:paraId="3E9ABF35" w14:textId="77777777" w:rsidR="00CA03F4" w:rsidRPr="004655E5" w:rsidRDefault="00CA03F4" w:rsidP="0072457F">
            <w:pPr>
              <w:pStyle w:val="Textebrut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t least one ICD-10 code among:</w:t>
            </w:r>
          </w:p>
        </w:tc>
      </w:tr>
      <w:tr w:rsidR="00BF4B1F" w:rsidRPr="004655E5" w14:paraId="2EAB42A7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vAlign w:val="center"/>
          </w:tcPr>
          <w:p w14:paraId="6D15797A" w14:textId="77777777" w:rsidR="00BF4B1F" w:rsidRPr="004655E5" w:rsidRDefault="00BF4B1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6BE236ED" w14:textId="77777777" w:rsidR="00BF4B1F" w:rsidRPr="004655E5" w:rsidRDefault="00BF4B1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5E5">
              <w:rPr>
                <w:rFonts w:ascii="Times New Roman" w:hAnsi="Times New Roman" w:cs="Times New Roman"/>
              </w:rPr>
              <w:t>N10</w:t>
            </w:r>
          </w:p>
        </w:tc>
        <w:tc>
          <w:tcPr>
            <w:tcW w:w="8239" w:type="dxa"/>
            <w:vAlign w:val="center"/>
          </w:tcPr>
          <w:p w14:paraId="60621ACE" w14:textId="77777777" w:rsidR="00BF4B1F" w:rsidRPr="004655E5" w:rsidRDefault="00BF4B1F" w:rsidP="0072457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sz w:val="20"/>
                <w:szCs w:val="22"/>
                <w:lang w:val="en-US"/>
              </w:rPr>
              <w:t>Acute tubulo-interstitial nephritis</w:t>
            </w:r>
          </w:p>
        </w:tc>
      </w:tr>
      <w:tr w:rsidR="00BF4B1F" w:rsidRPr="004655E5" w14:paraId="456DD6E3" w14:textId="77777777" w:rsidTr="00CB12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vAlign w:val="center"/>
          </w:tcPr>
          <w:p w14:paraId="7B28D722" w14:textId="77777777" w:rsidR="00BF4B1F" w:rsidRPr="004655E5" w:rsidRDefault="00BF4B1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68D224B7" w14:textId="77777777" w:rsidR="00BF4B1F" w:rsidRPr="004655E5" w:rsidRDefault="00BF4B1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5E5">
              <w:rPr>
                <w:rFonts w:ascii="Times New Roman" w:hAnsi="Times New Roman" w:cs="Times New Roman"/>
              </w:rPr>
              <w:t>N11.0</w:t>
            </w:r>
          </w:p>
        </w:tc>
        <w:tc>
          <w:tcPr>
            <w:tcW w:w="8239" w:type="dxa"/>
            <w:vAlign w:val="center"/>
          </w:tcPr>
          <w:p w14:paraId="60D779F0" w14:textId="77777777" w:rsidR="00BF4B1F" w:rsidRPr="004655E5" w:rsidRDefault="00BF4B1F" w:rsidP="0072457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sz w:val="20"/>
                <w:szCs w:val="22"/>
                <w:lang w:val="en-US"/>
              </w:rPr>
              <w:t>Nonobstructive reflux-associated chronic pyelonephritis</w:t>
            </w:r>
          </w:p>
        </w:tc>
      </w:tr>
      <w:tr w:rsidR="00BF4B1F" w:rsidRPr="004655E5" w14:paraId="395D1570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vAlign w:val="center"/>
          </w:tcPr>
          <w:p w14:paraId="21D98F1E" w14:textId="77777777" w:rsidR="00BF4B1F" w:rsidRPr="004655E5" w:rsidRDefault="00BF4B1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325444C5" w14:textId="77777777" w:rsidR="00BF4B1F" w:rsidRPr="004655E5" w:rsidRDefault="00BF4B1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5E5">
              <w:rPr>
                <w:rFonts w:ascii="Times New Roman" w:hAnsi="Times New Roman" w:cs="Times New Roman"/>
              </w:rPr>
              <w:t>N11.1</w:t>
            </w:r>
          </w:p>
        </w:tc>
        <w:tc>
          <w:tcPr>
            <w:tcW w:w="8239" w:type="dxa"/>
            <w:vAlign w:val="center"/>
          </w:tcPr>
          <w:p w14:paraId="65DF0F5B" w14:textId="77777777" w:rsidR="00BF4B1F" w:rsidRPr="004655E5" w:rsidRDefault="00BF4B1F" w:rsidP="0072457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sz w:val="20"/>
                <w:szCs w:val="22"/>
                <w:lang w:val="en-US"/>
              </w:rPr>
              <w:t>Chronic obstructive pyelonephritis</w:t>
            </w:r>
          </w:p>
        </w:tc>
      </w:tr>
      <w:tr w:rsidR="00BF4B1F" w:rsidRPr="004655E5" w14:paraId="523F2F56" w14:textId="77777777" w:rsidTr="00CB12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vAlign w:val="center"/>
          </w:tcPr>
          <w:p w14:paraId="430C3B6F" w14:textId="77777777" w:rsidR="00BF4B1F" w:rsidRPr="004655E5" w:rsidRDefault="00BF4B1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4750F1AF" w14:textId="77777777" w:rsidR="00BF4B1F" w:rsidRPr="004655E5" w:rsidRDefault="00BF4B1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5E5">
              <w:rPr>
                <w:rFonts w:ascii="Times New Roman" w:hAnsi="Times New Roman" w:cs="Times New Roman"/>
              </w:rPr>
              <w:t>N12</w:t>
            </w:r>
          </w:p>
        </w:tc>
        <w:tc>
          <w:tcPr>
            <w:tcW w:w="8239" w:type="dxa"/>
            <w:vAlign w:val="center"/>
          </w:tcPr>
          <w:p w14:paraId="075490AF" w14:textId="77777777" w:rsidR="00BF4B1F" w:rsidRPr="004655E5" w:rsidRDefault="00BF4B1F" w:rsidP="0072457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sz w:val="20"/>
                <w:szCs w:val="22"/>
                <w:lang w:val="en-US"/>
              </w:rPr>
              <w:t>Tubulo-interstitial nephritis, not specified as acute or chronic</w:t>
            </w:r>
          </w:p>
        </w:tc>
      </w:tr>
      <w:tr w:rsidR="00BF4B1F" w:rsidRPr="004655E5" w14:paraId="5AAB6CC9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vAlign w:val="center"/>
          </w:tcPr>
          <w:p w14:paraId="5D07E50F" w14:textId="77777777" w:rsidR="00BF4B1F" w:rsidRPr="004655E5" w:rsidRDefault="00BF4B1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12EB6318" w14:textId="77777777" w:rsidR="00BF4B1F" w:rsidRPr="004655E5" w:rsidRDefault="00BF4B1F" w:rsidP="0072457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655E5">
              <w:rPr>
                <w:rFonts w:ascii="Times New Roman" w:hAnsi="Times New Roman"/>
                <w:sz w:val="22"/>
                <w:szCs w:val="22"/>
              </w:rPr>
              <w:t>N13.6</w:t>
            </w:r>
          </w:p>
        </w:tc>
        <w:tc>
          <w:tcPr>
            <w:tcW w:w="8239" w:type="dxa"/>
            <w:vAlign w:val="center"/>
          </w:tcPr>
          <w:p w14:paraId="6B453FBF" w14:textId="77777777" w:rsidR="00BF4B1F" w:rsidRPr="004655E5" w:rsidRDefault="00BF4B1F" w:rsidP="0072457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2"/>
              </w:rPr>
            </w:pPr>
            <w:proofErr w:type="spellStart"/>
            <w:r w:rsidRPr="004655E5">
              <w:rPr>
                <w:rFonts w:ascii="Times New Roman" w:hAnsi="Times New Roman"/>
                <w:sz w:val="20"/>
                <w:szCs w:val="22"/>
              </w:rPr>
              <w:t>Pyonephrosis</w:t>
            </w:r>
            <w:proofErr w:type="spellEnd"/>
          </w:p>
        </w:tc>
      </w:tr>
    </w:tbl>
    <w:p w14:paraId="7D793228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D863240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04295B3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5759C56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BFB84CD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B22AC74" w14:textId="77777777" w:rsidR="002C137E" w:rsidRPr="004655E5" w:rsidRDefault="002C137E" w:rsidP="002C137E">
      <w:pPr>
        <w:pStyle w:val="Textebrut"/>
        <w:numPr>
          <w:ilvl w:val="0"/>
          <w:numId w:val="8"/>
        </w:numPr>
        <w:jc w:val="both"/>
        <w:rPr>
          <w:rFonts w:ascii="Times New Roman" w:hAnsi="Times New Roman"/>
          <w:sz w:val="22"/>
          <w:szCs w:val="22"/>
          <w:lang w:val="en-US"/>
        </w:rPr>
      </w:pPr>
      <w:r w:rsidRPr="004655E5">
        <w:rPr>
          <w:rFonts w:ascii="Times New Roman" w:hAnsi="Times New Roman"/>
          <w:b/>
          <w:sz w:val="22"/>
          <w:szCs w:val="22"/>
          <w:lang w:val="en-US"/>
        </w:rPr>
        <w:t xml:space="preserve">AP with urinary diversion  – </w:t>
      </w:r>
      <w:r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Pr="004655E5">
        <w:rPr>
          <w:rFonts w:ascii="Times New Roman" w:hAnsi="Times New Roman"/>
          <w:b/>
          <w:sz w:val="22"/>
          <w:szCs w:val="22"/>
          <w:lang w:val="en-US"/>
        </w:rPr>
        <w:t xml:space="preserve"> case definition</w:t>
      </w:r>
    </w:p>
    <w:p w14:paraId="6C3E9AE8" w14:textId="77777777" w:rsidR="00845DAA" w:rsidRPr="004655E5" w:rsidRDefault="00845DAA" w:rsidP="00882AC7">
      <w:pPr>
        <w:pStyle w:val="Textebrut"/>
        <w:jc w:val="both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Listemoyenne2-Accent5"/>
        <w:tblW w:w="0" w:type="auto"/>
        <w:tblLook w:val="04A0" w:firstRow="1" w:lastRow="0" w:firstColumn="1" w:lastColumn="0" w:noHBand="0" w:noVBand="1"/>
      </w:tblPr>
      <w:tblGrid>
        <w:gridCol w:w="278"/>
        <w:gridCol w:w="1097"/>
        <w:gridCol w:w="8031"/>
      </w:tblGrid>
      <w:tr w:rsidR="00AE3C4C" w:rsidRPr="004655E5" w14:paraId="2973D286" w14:textId="77777777" w:rsidTr="00724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60" w:type="dxa"/>
            <w:gridSpan w:val="3"/>
          </w:tcPr>
          <w:p w14:paraId="38C99C09" w14:textId="77777777" w:rsidR="00AE3C4C" w:rsidRPr="004655E5" w:rsidRDefault="00AE3C4C" w:rsidP="00960845">
            <w:pPr>
              <w:pStyle w:val="Textebrut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4655E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t least one procedure code among:</w:t>
            </w:r>
            <w:r w:rsidR="00960845" w:rsidRPr="004655E5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         </w:t>
            </w:r>
            <w:r w:rsidR="00960845" w:rsidRPr="004655E5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>(</w:t>
            </w:r>
            <w:r w:rsidR="00227702" w:rsidRPr="004655E5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 xml:space="preserve">French </w:t>
            </w:r>
            <w:r w:rsidR="007D0ECD" w:rsidRPr="004655E5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 xml:space="preserve">current procedural terminology </w:t>
            </w:r>
            <w:r w:rsidR="00960845" w:rsidRPr="004655E5">
              <w:rPr>
                <w:rFonts w:ascii="Times New Roman" w:hAnsi="Times New Roman"/>
                <w:b/>
                <w:bCs/>
                <w:sz w:val="20"/>
                <w:szCs w:val="22"/>
                <w:lang w:val="en-US"/>
              </w:rPr>
              <w:t>CCAM: in French)</w:t>
            </w:r>
          </w:p>
        </w:tc>
      </w:tr>
      <w:tr w:rsidR="005A4AAF" w:rsidRPr="004655E5" w14:paraId="4EA46291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B601C92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46" w:type="dxa"/>
            <w:vAlign w:val="center"/>
          </w:tcPr>
          <w:p w14:paraId="1134E83B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ACH001</w:t>
            </w:r>
          </w:p>
        </w:tc>
        <w:tc>
          <w:tcPr>
            <w:tcW w:w="8135" w:type="dxa"/>
            <w:vAlign w:val="center"/>
          </w:tcPr>
          <w:p w14:paraId="35BDD515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Néphrostomie, par voie transcutanée avec guidage échographique et/ou radiologique.</w:t>
            </w:r>
          </w:p>
        </w:tc>
      </w:tr>
      <w:tr w:rsidR="005A4AAF" w:rsidRPr="004655E5" w14:paraId="3BEEE700" w14:textId="77777777" w:rsidTr="00CB1243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136629A6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51587808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ACH002</w:t>
            </w:r>
          </w:p>
        </w:tc>
        <w:tc>
          <w:tcPr>
            <w:tcW w:w="8135" w:type="dxa"/>
            <w:vAlign w:val="center"/>
          </w:tcPr>
          <w:p w14:paraId="4A01A39F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Néphrostomie par voie transcutanée avec drainage internalisé de la voie excrétrice urinaire, avec guidage échographique et/ou radiologique.</w:t>
            </w:r>
          </w:p>
        </w:tc>
      </w:tr>
      <w:tr w:rsidR="005A4AAF" w:rsidRPr="004655E5" w14:paraId="50B1D23B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720B57A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1CDEF84B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ACH003</w:t>
            </w:r>
          </w:p>
        </w:tc>
        <w:tc>
          <w:tcPr>
            <w:tcW w:w="8135" w:type="dxa"/>
            <w:vAlign w:val="center"/>
          </w:tcPr>
          <w:p w14:paraId="30E80919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Néphrostomie, par voie transcutanée avec guidage scanographique.</w:t>
            </w:r>
          </w:p>
        </w:tc>
      </w:tr>
      <w:tr w:rsidR="005A4AAF" w:rsidRPr="004655E5" w14:paraId="5B5132CE" w14:textId="77777777" w:rsidTr="00CB12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0DB0C95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7E7E8039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ACA002</w:t>
            </w:r>
          </w:p>
        </w:tc>
        <w:tc>
          <w:tcPr>
            <w:tcW w:w="8135" w:type="dxa"/>
            <w:vAlign w:val="center"/>
          </w:tcPr>
          <w:p w14:paraId="560A1194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Néphrostomie cutanée, par abord direct.</w:t>
            </w:r>
          </w:p>
        </w:tc>
      </w:tr>
      <w:tr w:rsidR="005A4AAF" w:rsidRPr="004655E5" w14:paraId="23966D63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516F315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6C785C32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BCA001</w:t>
            </w:r>
          </w:p>
        </w:tc>
        <w:tc>
          <w:tcPr>
            <w:tcW w:w="8135" w:type="dxa"/>
            <w:vAlign w:val="center"/>
          </w:tcPr>
          <w:p w14:paraId="6075D5C2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Pyélostomie cutanée, par abord direct.</w:t>
            </w:r>
          </w:p>
        </w:tc>
      </w:tr>
      <w:tr w:rsidR="005A4AAF" w:rsidRPr="004655E5" w14:paraId="26AD16C2" w14:textId="77777777" w:rsidTr="00CB12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CEF36BF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601417AC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CLE001</w:t>
            </w:r>
          </w:p>
        </w:tc>
        <w:tc>
          <w:tcPr>
            <w:tcW w:w="8135" w:type="dxa"/>
            <w:vAlign w:val="center"/>
          </w:tcPr>
          <w:p w14:paraId="7DDD1CF6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Pose d'une sonde urétérale à visée thérapeutique, par endoscopie rétrograde.</w:t>
            </w:r>
          </w:p>
        </w:tc>
      </w:tr>
      <w:tr w:rsidR="005A4AAF" w:rsidRPr="004655E5" w14:paraId="0F933E0B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594EE106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421B8722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CLE002</w:t>
            </w:r>
          </w:p>
        </w:tc>
        <w:tc>
          <w:tcPr>
            <w:tcW w:w="8135" w:type="dxa"/>
            <w:vAlign w:val="center"/>
          </w:tcPr>
          <w:p w14:paraId="351C0908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Pose d'une endoprothèse urétérale, par endoscopie rétrograde.</w:t>
            </w:r>
          </w:p>
        </w:tc>
      </w:tr>
      <w:tr w:rsidR="005A4AAF" w:rsidRPr="004655E5" w14:paraId="4DA0A296" w14:textId="77777777" w:rsidTr="00CB124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1EBFE013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4203F598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CLH001</w:t>
            </w:r>
          </w:p>
        </w:tc>
        <w:tc>
          <w:tcPr>
            <w:tcW w:w="8135" w:type="dxa"/>
            <w:vAlign w:val="center"/>
          </w:tcPr>
          <w:p w14:paraId="2CF1A701" w14:textId="77777777" w:rsidR="005A4AAF" w:rsidRPr="004655E5" w:rsidRDefault="005A4AAF" w:rsidP="0072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Pose d'une endoprothèse urétérale, par voie transcutanée avec guidage échographique et/ou radiologique.</w:t>
            </w:r>
          </w:p>
        </w:tc>
      </w:tr>
      <w:tr w:rsidR="005A4AAF" w:rsidRPr="004655E5" w14:paraId="0BA140B8" w14:textId="77777777" w:rsidTr="00CB1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14:paraId="268A2A70" w14:textId="77777777" w:rsidR="005A4AAF" w:rsidRPr="004655E5" w:rsidRDefault="005A4AAF" w:rsidP="0072457F">
            <w:pPr>
              <w:pStyle w:val="Textebru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dxa"/>
            <w:vAlign w:val="center"/>
          </w:tcPr>
          <w:p w14:paraId="1D8ACB47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655E5">
              <w:rPr>
                <w:rFonts w:ascii="Times New Roman" w:eastAsia="Calibri" w:hAnsi="Times New Roman" w:cs="Times New Roman"/>
              </w:rPr>
              <w:t>JCLD00</w:t>
            </w:r>
          </w:p>
        </w:tc>
        <w:tc>
          <w:tcPr>
            <w:tcW w:w="8135" w:type="dxa"/>
            <w:vAlign w:val="center"/>
          </w:tcPr>
          <w:p w14:paraId="70A52C4C" w14:textId="77777777" w:rsidR="005A4AAF" w:rsidRPr="004655E5" w:rsidRDefault="005A4AAF" w:rsidP="0072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lang w:val="fr-FR"/>
              </w:rPr>
            </w:pPr>
            <w:r w:rsidRPr="004655E5">
              <w:rPr>
                <w:rFonts w:ascii="Times New Roman" w:eastAsia="Calibri" w:hAnsi="Times New Roman" w:cs="Times New Roman"/>
                <w:sz w:val="20"/>
                <w:lang w:val="fr-FR"/>
              </w:rPr>
              <w:t>Pose d'une endoprothèse urétérale, par une néphrostomie déjà en place.</w:t>
            </w:r>
          </w:p>
        </w:tc>
      </w:tr>
    </w:tbl>
    <w:p w14:paraId="443C95E8" w14:textId="77777777" w:rsidR="00954F53" w:rsidRPr="004655E5" w:rsidRDefault="00954F53" w:rsidP="00882AC7">
      <w:pPr>
        <w:pStyle w:val="Textebrut"/>
        <w:jc w:val="both"/>
        <w:rPr>
          <w:rFonts w:ascii="Times New Roman" w:hAnsi="Times New Roman"/>
          <w:b/>
          <w:sz w:val="22"/>
          <w:szCs w:val="22"/>
        </w:rPr>
      </w:pPr>
    </w:p>
    <w:p w14:paraId="634FAE8F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2E89685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FE31561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5B7F266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CDAFA75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7C75EAE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687FC93" w14:textId="77777777" w:rsidR="00BD4C81" w:rsidRPr="004655E5" w:rsidRDefault="00BD4C81">
      <w:pPr>
        <w:spacing w:after="200" w:line="276" w:lineRule="auto"/>
        <w:rPr>
          <w:rFonts w:ascii="Times New Roman" w:eastAsia="Calibri" w:hAnsi="Times New Roman" w:cs="Times New Roman"/>
        </w:rPr>
      </w:pPr>
      <w:r w:rsidRPr="004655E5">
        <w:rPr>
          <w:rFonts w:ascii="Times New Roman" w:hAnsi="Times New Roman" w:cs="Times New Roman"/>
        </w:rPr>
        <w:br w:type="page"/>
      </w:r>
    </w:p>
    <w:p w14:paraId="49F15231" w14:textId="77777777" w:rsidR="00BD4C81" w:rsidRPr="004655E5" w:rsidRDefault="00BD4C81" w:rsidP="00BD4C81">
      <w:pPr>
        <w:pStyle w:val="Textebrut"/>
        <w:ind w:left="3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49EB03E2" w14:textId="77777777" w:rsidR="00252CCC" w:rsidRPr="004655E5" w:rsidRDefault="00BC1179" w:rsidP="00252CCC">
      <w:pPr>
        <w:pStyle w:val="Textebrut"/>
        <w:numPr>
          <w:ilvl w:val="0"/>
          <w:numId w:val="8"/>
        </w:numPr>
        <w:jc w:val="both"/>
        <w:rPr>
          <w:rFonts w:ascii="Times New Roman" w:hAnsi="Times New Roman"/>
          <w:sz w:val="22"/>
          <w:szCs w:val="22"/>
        </w:rPr>
      </w:pPr>
      <w:r w:rsidRPr="004655E5">
        <w:rPr>
          <w:rFonts w:ascii="Times New Roman" w:hAnsi="Times New Roman"/>
          <w:b/>
          <w:sz w:val="22"/>
          <w:szCs w:val="22"/>
          <w:lang w:val="en-US"/>
        </w:rPr>
        <w:t>Obstructive p</w:t>
      </w:r>
      <w:r w:rsidR="00BD4C81" w:rsidRPr="004655E5">
        <w:rPr>
          <w:rFonts w:ascii="Times New Roman" w:hAnsi="Times New Roman"/>
          <w:b/>
          <w:sz w:val="22"/>
          <w:szCs w:val="22"/>
          <w:lang w:val="en-US"/>
        </w:rPr>
        <w:t>r</w:t>
      </w:r>
      <w:r w:rsidRPr="004655E5">
        <w:rPr>
          <w:rFonts w:ascii="Times New Roman" w:hAnsi="Times New Roman"/>
          <w:b/>
          <w:sz w:val="22"/>
          <w:szCs w:val="22"/>
          <w:lang w:val="en-US"/>
        </w:rPr>
        <w:t>ocess : u</w:t>
      </w:r>
      <w:r w:rsidR="00954F53" w:rsidRPr="004655E5">
        <w:rPr>
          <w:rFonts w:ascii="Times New Roman" w:hAnsi="Times New Roman"/>
          <w:b/>
          <w:sz w:val="22"/>
          <w:szCs w:val="22"/>
          <w:lang w:val="en-US"/>
        </w:rPr>
        <w:t xml:space="preserve">rinary stone  – </w:t>
      </w:r>
      <w:r w:rsidR="00954F53"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="00954F53" w:rsidRPr="004655E5">
        <w:rPr>
          <w:rFonts w:ascii="Times New Roman" w:hAnsi="Times New Roman"/>
          <w:b/>
          <w:sz w:val="22"/>
          <w:szCs w:val="22"/>
          <w:lang w:val="en-US"/>
        </w:rPr>
        <w:t xml:space="preserve"> case definition</w:t>
      </w:r>
    </w:p>
    <w:p w14:paraId="5800C606" w14:textId="77777777" w:rsidR="00252CCC" w:rsidRPr="004655E5" w:rsidRDefault="00252CCC" w:rsidP="00252CCC">
      <w:pPr>
        <w:pStyle w:val="Textebrut"/>
        <w:ind w:left="720"/>
        <w:jc w:val="both"/>
        <w:rPr>
          <w:rFonts w:ascii="Times New Roman" w:hAnsi="Times New Roman"/>
          <w:sz w:val="22"/>
          <w:szCs w:val="22"/>
        </w:rPr>
      </w:pPr>
    </w:p>
    <w:p w14:paraId="30B9B49D" w14:textId="77777777" w:rsidR="00252CCC" w:rsidRPr="004655E5" w:rsidRDefault="00252CCC" w:rsidP="00252CCC">
      <w:pPr>
        <w:pStyle w:val="Textebrut"/>
        <w:jc w:val="both"/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"/>
        <w:gridCol w:w="1069"/>
        <w:gridCol w:w="8086"/>
      </w:tblGrid>
      <w:tr w:rsidR="00252CCC" w:rsidRPr="004655E5" w14:paraId="0407462F" w14:textId="77777777" w:rsidTr="004655E5">
        <w:trPr>
          <w:trHeight w:val="330"/>
        </w:trPr>
        <w:tc>
          <w:tcPr>
            <w:tcW w:w="9371" w:type="dxa"/>
            <w:gridSpan w:val="3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5F52BC1B" w14:textId="77777777" w:rsidR="00252CCC" w:rsidRPr="004655E5" w:rsidRDefault="00060A41" w:rsidP="004655E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60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t least one ICD-10 code among:</w:t>
            </w:r>
          </w:p>
        </w:tc>
      </w:tr>
      <w:tr w:rsidR="00252CCC" w:rsidRPr="004655E5" w14:paraId="7F142453" w14:textId="77777777" w:rsidTr="004655E5">
        <w:trPr>
          <w:trHeight w:val="33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61C1B8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1F596C4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2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449ABB6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Calculus of kidney and ureter</w:t>
            </w:r>
          </w:p>
        </w:tc>
      </w:tr>
      <w:tr w:rsidR="00252CCC" w:rsidRPr="004655E5" w14:paraId="7899026D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42C2700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6BC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20.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26A08EF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Calculus of kidney</w:t>
            </w:r>
          </w:p>
        </w:tc>
      </w:tr>
      <w:tr w:rsidR="00252CCC" w:rsidRPr="004655E5" w14:paraId="25A50FDD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0FEFCF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13C7D9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20.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38AB7B4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Calculus of ureter</w:t>
            </w:r>
          </w:p>
        </w:tc>
      </w:tr>
      <w:tr w:rsidR="00252CCC" w:rsidRPr="004655E5" w14:paraId="751FDF42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485E462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5C0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20.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0C535CE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Calculus of kidney with calculus of ureter</w:t>
            </w:r>
          </w:p>
        </w:tc>
      </w:tr>
      <w:tr w:rsidR="00252CCC" w:rsidRPr="004655E5" w14:paraId="6C1AA7B8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62C4E2E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D2EAF1"/>
            <w:vAlign w:val="center"/>
            <w:hideMark/>
          </w:tcPr>
          <w:p w14:paraId="3641C8E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20.9</w:t>
            </w:r>
          </w:p>
        </w:tc>
        <w:tc>
          <w:tcPr>
            <w:tcW w:w="8086" w:type="dxa"/>
            <w:tcBorders>
              <w:top w:val="nil"/>
              <w:left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14C531F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Urinary calculus, unspecified</w:t>
            </w:r>
          </w:p>
        </w:tc>
      </w:tr>
      <w:tr w:rsidR="00252CCC" w:rsidRPr="004655E5" w14:paraId="6C1A55DE" w14:textId="77777777" w:rsidTr="004655E5">
        <w:trPr>
          <w:trHeight w:val="330"/>
        </w:trPr>
        <w:tc>
          <w:tcPr>
            <w:tcW w:w="216" w:type="dxa"/>
            <w:tcBorders>
              <w:top w:val="nil"/>
              <w:left w:val="nil"/>
              <w:bottom w:val="single" w:sz="8" w:space="0" w:color="4BACC6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55A139A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auto"/>
            <w:vAlign w:val="center"/>
            <w:hideMark/>
          </w:tcPr>
          <w:p w14:paraId="252C8BA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N13.2</w:t>
            </w:r>
          </w:p>
        </w:tc>
        <w:tc>
          <w:tcPr>
            <w:tcW w:w="8086" w:type="dxa"/>
            <w:tcBorders>
              <w:top w:val="nil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38F6B8B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sz w:val="20"/>
                <w:lang w:eastAsia="fr-FR"/>
              </w:rPr>
              <w:t>Hydronephrosis with renal and ureteral calculous obstruction</w:t>
            </w:r>
          </w:p>
        </w:tc>
      </w:tr>
      <w:tr w:rsidR="00252CCC" w:rsidRPr="004655E5" w14:paraId="15C9CAA3" w14:textId="77777777" w:rsidTr="004655E5">
        <w:trPr>
          <w:trHeight w:val="622"/>
        </w:trPr>
        <w:tc>
          <w:tcPr>
            <w:tcW w:w="937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5D27B9" w14:textId="77777777" w:rsidR="00252CCC" w:rsidRPr="004655E5" w:rsidRDefault="00252CCC" w:rsidP="00252C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</w:t>
            </w:r>
          </w:p>
        </w:tc>
      </w:tr>
      <w:tr w:rsidR="00252CCC" w:rsidRPr="004655E5" w14:paraId="47B31DED" w14:textId="77777777" w:rsidTr="004655E5">
        <w:trPr>
          <w:trHeight w:val="330"/>
        </w:trPr>
        <w:tc>
          <w:tcPr>
            <w:tcW w:w="9371" w:type="dxa"/>
            <w:gridSpan w:val="3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796F8E4D" w14:textId="77777777" w:rsidR="00252CCC" w:rsidRPr="004655E5" w:rsidRDefault="00252CCC" w:rsidP="004655E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t least one procedure code among:        </w:t>
            </w: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fr-FR"/>
              </w:rPr>
              <w:t>(French current procedural terminology CCAM: in French)</w:t>
            </w:r>
          </w:p>
        </w:tc>
      </w:tr>
      <w:tr w:rsidR="00252CCC" w:rsidRPr="004655E5" w14:paraId="4C16C192" w14:textId="77777777" w:rsidTr="004655E5">
        <w:trPr>
          <w:trHeight w:val="33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D8FF3F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568F805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E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5A3C084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 pelvien, par urétéroscopie rétrograde</w:t>
            </w:r>
          </w:p>
        </w:tc>
      </w:tr>
      <w:tr w:rsidR="00252CCC" w:rsidRPr="004655E5" w14:paraId="3BA9B7B7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00CCAD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7AE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CGE002 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7D4E308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, par urétéroscopie antérograde par une néphrostomie déjà en place</w:t>
            </w:r>
          </w:p>
        </w:tc>
      </w:tr>
      <w:tr w:rsidR="00252CCC" w:rsidRPr="004655E5" w14:paraId="6D132963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78F9B25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1E3B525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E00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4D2264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 iliaque, par urétéroscopie rétrograde</w:t>
            </w:r>
          </w:p>
        </w:tc>
      </w:tr>
      <w:tr w:rsidR="00252CCC" w:rsidRPr="004655E5" w14:paraId="7EE92E36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1327B2A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811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E00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15F1F8F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 lombal, par urétéroscopie rétrograde</w:t>
            </w:r>
          </w:p>
        </w:tc>
      </w:tr>
      <w:tr w:rsidR="00252CCC" w:rsidRPr="004655E5" w14:paraId="121B5FA3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529ED1F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31E8DC0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CGA002 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4D4CB07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de calcul de l'uretère lombal, par abord direct</w:t>
            </w:r>
          </w:p>
        </w:tc>
      </w:tr>
      <w:tr w:rsidR="00252CCC" w:rsidRPr="004655E5" w14:paraId="440284B6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F30BAD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C70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CGA003 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0CEB901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de calcul de l'uretère iliaque, par abord direct</w:t>
            </w:r>
          </w:p>
        </w:tc>
      </w:tr>
      <w:tr w:rsidR="00252CCC" w:rsidRPr="004655E5" w14:paraId="56DCF32A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FAA1E3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C563DF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H00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0393C44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Ablation et/ou fragmentation de calcul de l'uretère,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urétrocystoscopie</w:t>
            </w:r>
            <w:proofErr w:type="spellEnd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avec guidage échographique et/ou radiologique</w:t>
            </w:r>
          </w:p>
        </w:tc>
      </w:tr>
      <w:tr w:rsidR="00252CCC" w:rsidRPr="004655E5" w14:paraId="21F2D5D7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75696E4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290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E00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7C09E06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Fragmentation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intrarénale</w:t>
            </w:r>
            <w:proofErr w:type="spellEnd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de calcul caliciel inférieur avec ondes de choc ou laser [Lithotritie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intrarénale</w:t>
            </w:r>
            <w:proofErr w:type="spellEnd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],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urétéronéphroscopie</w:t>
            </w:r>
            <w:proofErr w:type="spellEnd"/>
          </w:p>
        </w:tc>
      </w:tr>
      <w:tr w:rsidR="00252CCC" w:rsidRPr="004655E5" w14:paraId="613CFC47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7C026DD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043D086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E00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3477567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Fragmentation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intrarénale</w:t>
            </w:r>
            <w:proofErr w:type="spellEnd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 de calcul avec ondes de choc ou laser [Lithotritie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intrarénale</w:t>
            </w:r>
            <w:proofErr w:type="spellEnd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],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urétéronéphroscopie</w:t>
            </w:r>
            <w:proofErr w:type="spellEnd"/>
          </w:p>
        </w:tc>
      </w:tr>
      <w:tr w:rsidR="00252CCC" w:rsidRPr="004655E5" w14:paraId="233EE04D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7BA722F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F1C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JAGF001 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30ED861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de calculs multiples du rein, par voie transcutanée</w:t>
            </w:r>
          </w:p>
        </w:tc>
      </w:tr>
      <w:tr w:rsidR="00252CCC" w:rsidRPr="004655E5" w14:paraId="684F45B4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E2FB4A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47332E5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C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11864D4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Ablation de calcul de l'uretère pelvien, par coelioscopie ou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rétropéritonéoscopie</w:t>
            </w:r>
            <w:proofErr w:type="spellEnd"/>
          </w:p>
        </w:tc>
      </w:tr>
      <w:tr w:rsidR="00252CCC" w:rsidRPr="004655E5" w14:paraId="2EE9FB01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4431EAF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317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C00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A46885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Ablation de calcul de l'uretère iliaque, par coelioscopie ou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rétropéritonéoscopie</w:t>
            </w:r>
            <w:proofErr w:type="spellEnd"/>
          </w:p>
        </w:tc>
      </w:tr>
      <w:tr w:rsidR="00252CCC" w:rsidRPr="004655E5" w14:paraId="4B78E653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614F171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3235193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C00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3A14CFE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Ablation de calcul de l'uretère lombal, par coelioscopie ou par </w:t>
            </w:r>
            <w:proofErr w:type="spellStart"/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rétropéritonéoscopie</w:t>
            </w:r>
            <w:proofErr w:type="spellEnd"/>
          </w:p>
        </w:tc>
      </w:tr>
      <w:tr w:rsidR="00252CCC" w:rsidRPr="004655E5" w14:paraId="4948976F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7828DF5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B04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A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28D3329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de calcul de l'uretère pelvien, par abord direct</w:t>
            </w:r>
          </w:p>
        </w:tc>
      </w:tr>
      <w:tr w:rsidR="00252CCC" w:rsidRPr="004655E5" w14:paraId="38F18535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00E6493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1D940FF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H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54360F3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, par voie transcutanée avec guidage échographique et/ou radiologique</w:t>
            </w:r>
          </w:p>
        </w:tc>
      </w:tr>
      <w:tr w:rsidR="00252CCC" w:rsidRPr="004655E5" w14:paraId="7F22A131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4901F7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F09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H00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4000F0C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, par une néphrostomie déjà en place avec guidage échographique et/ou radiologique</w:t>
            </w:r>
          </w:p>
        </w:tc>
      </w:tr>
      <w:tr w:rsidR="00252CCC" w:rsidRPr="004655E5" w14:paraId="683228DC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6E8EC1E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5B15A0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EE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FD70D9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Refoulement de calcul de l'uretère par sonde urétérale, par endoscopie rétrograde</w:t>
            </w:r>
          </w:p>
        </w:tc>
      </w:tr>
      <w:tr w:rsidR="00252CCC" w:rsidRPr="004655E5" w14:paraId="334CD060" w14:textId="77777777" w:rsidTr="004655E5">
        <w:trPr>
          <w:trHeight w:val="45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67565E2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F7E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GG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A9D658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Ablation et/ou fragmentation de calcul de l'uretère, par urétéroscopie antérograde par voie transcutanée</w:t>
            </w:r>
          </w:p>
        </w:tc>
      </w:tr>
      <w:tr w:rsidR="00252CCC" w:rsidRPr="004655E5" w14:paraId="62D591DD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4E2AEA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753AE0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NM00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5047856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Lithotritie extracorporelle de l'uretère, avec guidage radiologique</w:t>
            </w:r>
          </w:p>
        </w:tc>
      </w:tr>
      <w:tr w:rsidR="00252CCC" w:rsidRPr="004655E5" w14:paraId="74A99340" w14:textId="77777777" w:rsidTr="004655E5">
        <w:trPr>
          <w:trHeight w:val="315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3649B62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10F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M00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FDFB82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Lithotritie extracorporelle du rein, avec guidage radiologique</w:t>
            </w:r>
          </w:p>
        </w:tc>
      </w:tr>
      <w:tr w:rsidR="00252CCC" w:rsidRPr="004655E5" w14:paraId="3868A8AB" w14:textId="77777777" w:rsidTr="004655E5">
        <w:trPr>
          <w:trHeight w:val="330"/>
        </w:trPr>
        <w:tc>
          <w:tcPr>
            <w:tcW w:w="216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FFFFFF"/>
            <w:vAlign w:val="center"/>
            <w:hideMark/>
          </w:tcPr>
          <w:p w14:paraId="2882F6A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000000" w:fill="D2EAF1"/>
            <w:vAlign w:val="center"/>
            <w:hideMark/>
          </w:tcPr>
          <w:p w14:paraId="433D875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CNM001</w:t>
            </w:r>
          </w:p>
        </w:tc>
        <w:tc>
          <w:tcPr>
            <w:tcW w:w="8086" w:type="dxa"/>
            <w:tcBorders>
              <w:top w:val="nil"/>
              <w:left w:val="nil"/>
              <w:bottom w:val="single" w:sz="8" w:space="0" w:color="4BACC6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A7DD53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Lithotritie extracorporelle de l'uretère, avec guidage échographique</w:t>
            </w:r>
          </w:p>
        </w:tc>
      </w:tr>
    </w:tbl>
    <w:p w14:paraId="221B893B" w14:textId="77777777" w:rsidR="00252CCC" w:rsidRPr="004655E5" w:rsidRDefault="00252CCC" w:rsidP="00252CCC">
      <w:pPr>
        <w:pStyle w:val="Textebrut"/>
        <w:jc w:val="both"/>
        <w:rPr>
          <w:rFonts w:ascii="Times New Roman" w:hAnsi="Times New Roman"/>
          <w:sz w:val="22"/>
          <w:szCs w:val="22"/>
        </w:rPr>
      </w:pPr>
    </w:p>
    <w:p w14:paraId="156C5F7F" w14:textId="77777777" w:rsidR="00252CCC" w:rsidRPr="004655E5" w:rsidRDefault="00252CCC">
      <w:pPr>
        <w:spacing w:after="200" w:line="276" w:lineRule="auto"/>
        <w:rPr>
          <w:rFonts w:ascii="Times New Roman" w:eastAsia="Calibri" w:hAnsi="Times New Roman" w:cs="Times New Roman"/>
          <w:lang w:val="fr-FR"/>
        </w:rPr>
      </w:pPr>
      <w:r w:rsidRPr="004655E5">
        <w:rPr>
          <w:rFonts w:ascii="Times New Roman" w:hAnsi="Times New Roman" w:cs="Times New Roman"/>
        </w:rPr>
        <w:br w:type="page"/>
      </w:r>
    </w:p>
    <w:p w14:paraId="7998546A" w14:textId="77777777" w:rsidR="00252CCC" w:rsidRPr="004655E5" w:rsidRDefault="00BC1179" w:rsidP="00252CCC">
      <w:pPr>
        <w:pStyle w:val="Textebrut"/>
        <w:numPr>
          <w:ilvl w:val="0"/>
          <w:numId w:val="8"/>
        </w:numPr>
        <w:spacing w:before="240" w:after="240"/>
        <w:jc w:val="both"/>
        <w:rPr>
          <w:rFonts w:ascii="Times New Roman" w:hAnsi="Times New Roman"/>
          <w:sz w:val="22"/>
          <w:szCs w:val="22"/>
        </w:rPr>
      </w:pPr>
      <w:r w:rsidRPr="004655E5">
        <w:rPr>
          <w:rFonts w:ascii="Times New Roman" w:hAnsi="Times New Roman"/>
          <w:b/>
          <w:sz w:val="22"/>
          <w:szCs w:val="22"/>
          <w:lang w:val="en-US"/>
        </w:rPr>
        <w:lastRenderedPageBreak/>
        <w:t xml:space="preserve">Other obstructive process  – </w:t>
      </w:r>
      <w:r w:rsidRPr="004655E5">
        <w:rPr>
          <w:rFonts w:ascii="Times New Roman" w:hAnsi="Times New Roman"/>
          <w:b/>
          <w:i/>
          <w:sz w:val="22"/>
          <w:szCs w:val="22"/>
          <w:lang w:val="en-US"/>
        </w:rPr>
        <w:t>PMSI</w:t>
      </w:r>
      <w:r w:rsidRPr="004655E5">
        <w:rPr>
          <w:rFonts w:ascii="Times New Roman" w:hAnsi="Times New Roman"/>
          <w:b/>
          <w:sz w:val="22"/>
          <w:szCs w:val="22"/>
          <w:lang w:val="en-US"/>
        </w:rPr>
        <w:t xml:space="preserve"> case definition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300"/>
        <w:gridCol w:w="1021"/>
        <w:gridCol w:w="7810"/>
      </w:tblGrid>
      <w:tr w:rsidR="00252CCC" w:rsidRPr="004655E5" w14:paraId="56C4FD66" w14:textId="77777777" w:rsidTr="004655E5">
        <w:trPr>
          <w:trHeight w:val="330"/>
        </w:trPr>
        <w:tc>
          <w:tcPr>
            <w:tcW w:w="9371" w:type="dxa"/>
            <w:gridSpan w:val="4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63EB5912" w14:textId="77777777" w:rsidR="00252CCC" w:rsidRPr="004655E5" w:rsidRDefault="00252CCC" w:rsidP="00252C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t least one procedure code among:          </w:t>
            </w: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(French current procedural terminology CCAM: in French)</w:t>
            </w:r>
          </w:p>
        </w:tc>
      </w:tr>
      <w:tr w:rsidR="00252CCC" w:rsidRPr="004655E5" w14:paraId="5D7D56A1" w14:textId="77777777" w:rsidTr="004655E5">
        <w:trPr>
          <w:trHeight w:val="33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A278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BD22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889965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ACH001</w:t>
            </w:r>
          </w:p>
        </w:tc>
        <w:tc>
          <w:tcPr>
            <w:tcW w:w="7810" w:type="dxa"/>
            <w:tcBorders>
              <w:top w:val="single" w:sz="12" w:space="0" w:color="4BACC6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5158FA0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Néphrostomie, par voie transcutanée avec guidage échographique et/ou radiologique.</w:t>
            </w:r>
          </w:p>
        </w:tc>
      </w:tr>
      <w:tr w:rsidR="00252CCC" w:rsidRPr="004655E5" w14:paraId="017E9A23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1482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944E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11C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ACH00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3D87100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Néphrostomie par voie transcutanée avec drainage internalisé de la voie excrétrice urinaire, avec guidage échographique et/ou radiologique.</w:t>
            </w:r>
          </w:p>
        </w:tc>
      </w:tr>
      <w:tr w:rsidR="00252CCC" w:rsidRPr="004655E5" w14:paraId="5DF9F12A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BF00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290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6B874A9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ACH003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404624A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Néphrostomie, par voie transcutanée avec guidage scanographique.</w:t>
            </w:r>
          </w:p>
        </w:tc>
      </w:tr>
      <w:tr w:rsidR="00252CCC" w:rsidRPr="004655E5" w14:paraId="05BB11E1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5BCC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9484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FDD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ACA00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52C90B1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Néphrostomie cutanée, par abord direct.</w:t>
            </w:r>
          </w:p>
        </w:tc>
      </w:tr>
      <w:tr w:rsidR="00252CCC" w:rsidRPr="004655E5" w14:paraId="2B5F5ADE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91C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A12C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3CBF187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BCA00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0A1A3B3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yélostomie cutanée, par abord direct.</w:t>
            </w:r>
          </w:p>
        </w:tc>
      </w:tr>
      <w:tr w:rsidR="00252CCC" w:rsidRPr="004655E5" w14:paraId="3E1A5E76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DC9F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A085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8B8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CLE00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4A0BB48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ose d'une sonde urétérale à visée thérapeutique, par endoscopie rétrograde.</w:t>
            </w:r>
          </w:p>
        </w:tc>
      </w:tr>
      <w:tr w:rsidR="00252CCC" w:rsidRPr="004655E5" w14:paraId="23439F91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6BB8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4B14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6C3154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CLE00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5149FC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ose d'une endoprothèse urétérale, par endoscopie rétrograde.</w:t>
            </w:r>
          </w:p>
        </w:tc>
      </w:tr>
      <w:tr w:rsidR="00252CCC" w:rsidRPr="004655E5" w14:paraId="0595B081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D4F9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2825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DF1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CLH00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7C41DBA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ose d'une endoprothèse urétérale, par voie transcutanée avec guidage échographique et/ou radiologique.</w:t>
            </w:r>
          </w:p>
        </w:tc>
      </w:tr>
      <w:tr w:rsidR="00252CCC" w:rsidRPr="004655E5" w14:paraId="6BF202C9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0F5F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 w:themeColor="text1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7F76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08AB87A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Calibri" w:hAnsi="Times New Roman" w:cs="Times New Roman"/>
                <w:color w:val="000000" w:themeColor="text1"/>
                <w:lang w:eastAsia="fr-FR"/>
              </w:rPr>
              <w:t>JCLD00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378106E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ose d'une endoprothèse urétérale, par une néphrostomie déjà en place.</w:t>
            </w:r>
          </w:p>
        </w:tc>
      </w:tr>
      <w:tr w:rsidR="004655E5" w:rsidRPr="004655E5" w14:paraId="34F57F3E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1CE6F" w14:textId="77777777" w:rsidR="004655E5" w:rsidRPr="004655E5" w:rsidRDefault="004655E5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94414" w14:textId="77777777" w:rsidR="004655E5" w:rsidRPr="004655E5" w:rsidRDefault="004655E5" w:rsidP="00252C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252CCC" w:rsidRPr="004655E5" w14:paraId="64511F9D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4E6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9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FC04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D</w:t>
            </w:r>
          </w:p>
        </w:tc>
      </w:tr>
      <w:tr w:rsidR="00252CCC" w:rsidRPr="004655E5" w14:paraId="3B7BE34F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BB7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9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3115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t least one ICD-10 code among:</w:t>
            </w:r>
          </w:p>
        </w:tc>
      </w:tr>
      <w:tr w:rsidR="00252CCC" w:rsidRPr="004655E5" w14:paraId="4A47858F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C1ED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839C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535E7EE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5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B3779C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vagina</w:t>
            </w:r>
          </w:p>
        </w:tc>
      </w:tr>
      <w:tr w:rsidR="00252CCC" w:rsidRPr="004655E5" w14:paraId="56BDC347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B96B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0D2A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108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53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77FA41D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cervix uteri</w:t>
            </w:r>
          </w:p>
        </w:tc>
      </w:tr>
      <w:tr w:rsidR="00252CCC" w:rsidRPr="004655E5" w14:paraId="1CD4595E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96EB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EF8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6BA98C0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54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26D795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corpus uteri</w:t>
            </w:r>
          </w:p>
        </w:tc>
      </w:tr>
      <w:tr w:rsidR="00252CCC" w:rsidRPr="004655E5" w14:paraId="475CCD38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53A6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F21D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2DF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5ADC0FF3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prostate</w:t>
            </w:r>
          </w:p>
        </w:tc>
      </w:tr>
      <w:tr w:rsidR="00252CCC" w:rsidRPr="004655E5" w14:paraId="06E69D2F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9C56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77F2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4CB6AB0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4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16CB0E0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kidney, except renal pelvis</w:t>
            </w:r>
          </w:p>
        </w:tc>
      </w:tr>
      <w:tr w:rsidR="00252CCC" w:rsidRPr="004655E5" w14:paraId="7B7770F3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8B7B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DB92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0CA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5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48302E9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renal pelvis</w:t>
            </w:r>
          </w:p>
        </w:tc>
      </w:tr>
      <w:tr w:rsidR="00252CCC" w:rsidRPr="004655E5" w14:paraId="0775520E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5194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B48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874681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6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14C93EA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ureter</w:t>
            </w:r>
          </w:p>
        </w:tc>
      </w:tr>
      <w:tr w:rsidR="00252CCC" w:rsidRPr="004655E5" w14:paraId="75A1F9E5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99E3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16C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44C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7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2325A11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bladder</w:t>
            </w:r>
          </w:p>
        </w:tc>
      </w:tr>
      <w:tr w:rsidR="00252CCC" w:rsidRPr="004655E5" w14:paraId="5985D17B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CC0C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C4C1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137EDD6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68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04FF845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other and unspecified urinary organs</w:t>
            </w:r>
          </w:p>
        </w:tc>
      </w:tr>
      <w:tr w:rsidR="00252CCC" w:rsidRPr="004655E5" w14:paraId="4696181E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2328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92C8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F59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79.0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6542ED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econdary malignant neoplasm of kidney and renal pelvis</w:t>
            </w:r>
          </w:p>
        </w:tc>
      </w:tr>
      <w:tr w:rsidR="00252CCC" w:rsidRPr="004655E5" w14:paraId="28C36DF0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8163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8CAE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8BC6C4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79.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5F931618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econdary malignant neoplasm of bladder and other and unspecified urinary organ</w:t>
            </w:r>
          </w:p>
        </w:tc>
      </w:tr>
      <w:tr w:rsidR="00252CCC" w:rsidRPr="004655E5" w14:paraId="67B7DB72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D542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05F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2F7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7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3950A4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small intestine</w:t>
            </w:r>
          </w:p>
        </w:tc>
      </w:tr>
      <w:tr w:rsidR="00252CCC" w:rsidRPr="004655E5" w14:paraId="60AC20DC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A913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1949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26BD514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8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47E2BE5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colon</w:t>
            </w:r>
          </w:p>
        </w:tc>
      </w:tr>
      <w:tr w:rsidR="00252CCC" w:rsidRPr="004655E5" w14:paraId="61022700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5864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B41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2C0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9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66BFA3F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rectosigmoid junction</w:t>
            </w:r>
          </w:p>
        </w:tc>
      </w:tr>
      <w:tr w:rsidR="00252CCC" w:rsidRPr="004655E5" w14:paraId="52E48327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F16E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3E9C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52F4C45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0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131CCCA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rectum</w:t>
            </w:r>
          </w:p>
        </w:tc>
      </w:tr>
      <w:tr w:rsidR="00252CCC" w:rsidRPr="004655E5" w14:paraId="600BD83B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508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1677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B68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0F558CEB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anus and anal canal</w:t>
            </w:r>
          </w:p>
        </w:tc>
      </w:tr>
      <w:tr w:rsidR="00252CCC" w:rsidRPr="004655E5" w14:paraId="4B750A45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32680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D8E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7C554E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856227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liver and intrahepatic bile ducts</w:t>
            </w:r>
          </w:p>
        </w:tc>
      </w:tr>
      <w:tr w:rsidR="00252CCC" w:rsidRPr="004655E5" w14:paraId="6DFEC12B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7C72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944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7C3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3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16D46A4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gallbladder</w:t>
            </w:r>
          </w:p>
        </w:tc>
      </w:tr>
      <w:tr w:rsidR="00252CCC" w:rsidRPr="004655E5" w14:paraId="1E71F999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58D79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148B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7D5FE56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4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62EFA3F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other and unspecified parts of biliary tract</w:t>
            </w:r>
          </w:p>
        </w:tc>
      </w:tr>
      <w:tr w:rsidR="00252CCC" w:rsidRPr="004655E5" w14:paraId="118221DA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1254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94D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E975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5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1ACEFB0F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pancreas</w:t>
            </w:r>
          </w:p>
        </w:tc>
      </w:tr>
      <w:tr w:rsidR="00252CCC" w:rsidRPr="004655E5" w14:paraId="176F2683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72E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9BF11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000000" w:fill="D2EAF1"/>
            <w:vAlign w:val="center"/>
            <w:hideMark/>
          </w:tcPr>
          <w:p w14:paraId="6743BD06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6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2CB784D2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alignant neoplasm of other and ill-defined digestive organs</w:t>
            </w:r>
          </w:p>
        </w:tc>
      </w:tr>
      <w:tr w:rsidR="00252CCC" w:rsidRPr="004655E5" w14:paraId="79BBD309" w14:textId="77777777" w:rsidTr="004655E5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283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56BE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2CA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78.8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single" w:sz="8" w:space="0" w:color="4BACC6"/>
            </w:tcBorders>
            <w:shd w:val="clear" w:color="auto" w:fill="auto"/>
            <w:vAlign w:val="center"/>
            <w:hideMark/>
          </w:tcPr>
          <w:p w14:paraId="06E0D0E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econdary malignant neoplasm of other and unspecified digestive organs</w:t>
            </w:r>
          </w:p>
        </w:tc>
      </w:tr>
      <w:tr w:rsidR="00252CCC" w:rsidRPr="004655E5" w14:paraId="3817F8FC" w14:textId="77777777" w:rsidTr="004655E5">
        <w:trPr>
          <w:trHeight w:val="330"/>
        </w:trPr>
        <w:tc>
          <w:tcPr>
            <w:tcW w:w="240" w:type="dxa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359BF04A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4BACC6"/>
              <w:right w:val="nil"/>
            </w:tcBorders>
            <w:shd w:val="clear" w:color="000000" w:fill="FFFFFF"/>
            <w:vAlign w:val="center"/>
            <w:hideMark/>
          </w:tcPr>
          <w:p w14:paraId="3A5E0FA4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021" w:type="dxa"/>
            <w:tcBorders>
              <w:top w:val="nil"/>
              <w:left w:val="single" w:sz="8" w:space="0" w:color="4BACC6"/>
              <w:bottom w:val="single" w:sz="12" w:space="0" w:color="4BACC6"/>
              <w:right w:val="nil"/>
            </w:tcBorders>
            <w:shd w:val="clear" w:color="000000" w:fill="D2EAF1"/>
            <w:vAlign w:val="center"/>
            <w:hideMark/>
          </w:tcPr>
          <w:p w14:paraId="458AC85D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48.0</w:t>
            </w:r>
          </w:p>
        </w:tc>
        <w:tc>
          <w:tcPr>
            <w:tcW w:w="7810" w:type="dxa"/>
            <w:tcBorders>
              <w:top w:val="nil"/>
              <w:left w:val="nil"/>
              <w:bottom w:val="single" w:sz="12" w:space="0" w:color="4BACC6"/>
              <w:right w:val="single" w:sz="8" w:space="0" w:color="4BACC6"/>
            </w:tcBorders>
            <w:shd w:val="clear" w:color="000000" w:fill="D2EAF1"/>
            <w:vAlign w:val="center"/>
            <w:hideMark/>
          </w:tcPr>
          <w:p w14:paraId="7835840E" w14:textId="77777777" w:rsidR="00252CCC" w:rsidRPr="004655E5" w:rsidRDefault="00252CCC" w:rsidP="00252CC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4655E5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Retroperitoneum</w:t>
            </w:r>
          </w:p>
        </w:tc>
      </w:tr>
    </w:tbl>
    <w:p w14:paraId="0AB7A49B" w14:textId="77777777" w:rsidR="00473F48" w:rsidRPr="004655E5" w:rsidRDefault="00CB0BB7" w:rsidP="00252CCC">
      <w:pPr>
        <w:pStyle w:val="Textebrut"/>
        <w:spacing w:before="240" w:after="240"/>
        <w:ind w:left="720"/>
        <w:jc w:val="both"/>
        <w:rPr>
          <w:rFonts w:ascii="Times New Roman" w:hAnsi="Times New Roman"/>
          <w:sz w:val="22"/>
          <w:szCs w:val="22"/>
        </w:rPr>
      </w:pPr>
      <w:r w:rsidRPr="004655E5">
        <w:rPr>
          <w:rFonts w:ascii="Times New Roman" w:hAnsi="Times New Roman"/>
          <w:sz w:val="22"/>
          <w:szCs w:val="22"/>
          <w:lang w:val="en-US"/>
        </w:rPr>
        <w:t>When the same patient has both lithiasis and other obstructive process coded, lithiasis is prioritized.</w:t>
      </w:r>
    </w:p>
    <w:sectPr w:rsidR="00473F48" w:rsidRPr="004655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4F0"/>
    <w:multiLevelType w:val="hybridMultilevel"/>
    <w:tmpl w:val="BEEA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D167A"/>
    <w:multiLevelType w:val="hybridMultilevel"/>
    <w:tmpl w:val="15B41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02273"/>
    <w:multiLevelType w:val="hybridMultilevel"/>
    <w:tmpl w:val="BB44B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20C31"/>
    <w:multiLevelType w:val="hybridMultilevel"/>
    <w:tmpl w:val="C8DE67C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A872EC8"/>
    <w:multiLevelType w:val="hybridMultilevel"/>
    <w:tmpl w:val="CC10FB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D35B29"/>
    <w:multiLevelType w:val="hybridMultilevel"/>
    <w:tmpl w:val="5C9C4056"/>
    <w:lvl w:ilvl="0" w:tplc="E4AE8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E4E28"/>
    <w:multiLevelType w:val="hybridMultilevel"/>
    <w:tmpl w:val="15441EF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866403"/>
    <w:multiLevelType w:val="hybridMultilevel"/>
    <w:tmpl w:val="17162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86150"/>
    <w:multiLevelType w:val="hybridMultilevel"/>
    <w:tmpl w:val="09E6FD66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B66CF"/>
    <w:multiLevelType w:val="hybridMultilevel"/>
    <w:tmpl w:val="296ED8B2"/>
    <w:lvl w:ilvl="0" w:tplc="4EB62FD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963118">
    <w:abstractNumId w:val="2"/>
  </w:num>
  <w:num w:numId="2" w16cid:durableId="254171367">
    <w:abstractNumId w:val="4"/>
  </w:num>
  <w:num w:numId="3" w16cid:durableId="1227230136">
    <w:abstractNumId w:val="7"/>
  </w:num>
  <w:num w:numId="4" w16cid:durableId="1517190001">
    <w:abstractNumId w:val="0"/>
  </w:num>
  <w:num w:numId="5" w16cid:durableId="408581562">
    <w:abstractNumId w:val="3"/>
  </w:num>
  <w:num w:numId="6" w16cid:durableId="274754144">
    <w:abstractNumId w:val="1"/>
  </w:num>
  <w:num w:numId="7" w16cid:durableId="674308544">
    <w:abstractNumId w:val="5"/>
  </w:num>
  <w:num w:numId="8" w16cid:durableId="1967392907">
    <w:abstractNumId w:val="9"/>
  </w:num>
  <w:num w:numId="9" w16cid:durableId="1201285107">
    <w:abstractNumId w:val="6"/>
  </w:num>
  <w:num w:numId="10" w16cid:durableId="4133564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6C"/>
    <w:rsid w:val="00027698"/>
    <w:rsid w:val="00055D50"/>
    <w:rsid w:val="00056D4B"/>
    <w:rsid w:val="00060A41"/>
    <w:rsid w:val="000667CC"/>
    <w:rsid w:val="00080A59"/>
    <w:rsid w:val="000F079F"/>
    <w:rsid w:val="00156CC9"/>
    <w:rsid w:val="00227702"/>
    <w:rsid w:val="00252CCC"/>
    <w:rsid w:val="002C137E"/>
    <w:rsid w:val="00343035"/>
    <w:rsid w:val="003E50CF"/>
    <w:rsid w:val="004655E5"/>
    <w:rsid w:val="00473F48"/>
    <w:rsid w:val="00542E00"/>
    <w:rsid w:val="00566340"/>
    <w:rsid w:val="005A4AAF"/>
    <w:rsid w:val="005C7861"/>
    <w:rsid w:val="0068492B"/>
    <w:rsid w:val="006D732F"/>
    <w:rsid w:val="0072457F"/>
    <w:rsid w:val="007B01AF"/>
    <w:rsid w:val="007D0ECD"/>
    <w:rsid w:val="007E3B09"/>
    <w:rsid w:val="00822CC9"/>
    <w:rsid w:val="00845DAA"/>
    <w:rsid w:val="00882AC7"/>
    <w:rsid w:val="00954F53"/>
    <w:rsid w:val="00960845"/>
    <w:rsid w:val="009E6EFC"/>
    <w:rsid w:val="009F3F78"/>
    <w:rsid w:val="00AA39C4"/>
    <w:rsid w:val="00AE3C4C"/>
    <w:rsid w:val="00B31E4B"/>
    <w:rsid w:val="00B66483"/>
    <w:rsid w:val="00BC1179"/>
    <w:rsid w:val="00BD4C81"/>
    <w:rsid w:val="00BF4B1F"/>
    <w:rsid w:val="00C448A8"/>
    <w:rsid w:val="00CA03F4"/>
    <w:rsid w:val="00CB0BB7"/>
    <w:rsid w:val="00CB1243"/>
    <w:rsid w:val="00E57DBD"/>
    <w:rsid w:val="00F11492"/>
    <w:rsid w:val="00F52676"/>
    <w:rsid w:val="00F6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C6719"/>
  <w15:docId w15:val="{0DBA1211-AE2F-1A40-A788-B401AF0C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40"/>
    <w:pPr>
      <w:spacing w:after="0" w:line="240" w:lineRule="auto"/>
    </w:pPr>
    <w:rPr>
      <w:rFonts w:ascii="Arial" w:hAnsi="Arial" w:cs="Ari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2AC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6436C"/>
    <w:rPr>
      <w:rFonts w:ascii="Consolas" w:eastAsia="Calibri" w:hAnsi="Consolas" w:cs="Times New Roman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F6436C"/>
    <w:rPr>
      <w:rFonts w:ascii="Consolas" w:eastAsia="Calibri" w:hAnsi="Consolas" w:cs="Times New Roman"/>
      <w:sz w:val="21"/>
      <w:szCs w:val="21"/>
      <w:lang w:val="fr-FR"/>
    </w:rPr>
  </w:style>
  <w:style w:type="table" w:styleId="Grilledutableau">
    <w:name w:val="Table Grid"/>
    <w:basedOn w:val="TableauNormal"/>
    <w:uiPriority w:val="59"/>
    <w:rsid w:val="00845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semiHidden/>
    <w:rsid w:val="00882AC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Marquedecommentaire">
    <w:name w:val="annotation reference"/>
    <w:basedOn w:val="Policepardfaut"/>
    <w:uiPriority w:val="99"/>
    <w:semiHidden/>
    <w:unhideWhenUsed/>
    <w:rsid w:val="00E57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7D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7DBD"/>
    <w:rPr>
      <w:rFonts w:ascii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7D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7DBD"/>
    <w:rPr>
      <w:rFonts w:ascii="Arial" w:hAnsi="Arial" w:cs="Arial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nhideWhenUsed/>
    <w:rsid w:val="00E57D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E57DB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4B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table" w:styleId="Trameclaire-Accent1">
    <w:name w:val="Light Shading Accent 1"/>
    <w:basedOn w:val="TableauNormal"/>
    <w:uiPriority w:val="60"/>
    <w:rsid w:val="005A4AA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moyenne2-Accent5">
    <w:name w:val="Medium List 2 Accent 5"/>
    <w:basedOn w:val="TableauNormal"/>
    <w:uiPriority w:val="66"/>
    <w:rsid w:val="0072457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23E03-2250-4F58-B8EF-26C9A93E1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43051</dc:creator>
  <cp:lastModifiedBy>Leslie Guillon</cp:lastModifiedBy>
  <cp:revision>2</cp:revision>
  <dcterms:created xsi:type="dcterms:W3CDTF">2023-02-02T08:00:00Z</dcterms:created>
  <dcterms:modified xsi:type="dcterms:W3CDTF">2023-02-02T08:00:00Z</dcterms:modified>
</cp:coreProperties>
</file>